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 w:line="440" w:lineRule="exact"/>
        <w:jc w:val="center"/>
        <w:rPr>
          <w:rFonts w:eastAsia="宋体" w:cs="Times New Roman"/>
          <w:b/>
          <w:bCs/>
          <w:kern w:val="2"/>
          <w:szCs w:val="24"/>
          <w:lang w:eastAsia="zh-CN"/>
        </w:rPr>
      </w:pPr>
      <w:r>
        <w:rPr>
          <w:rFonts w:eastAsia="宋体" w:cs="Times New Roman"/>
          <w:b/>
          <w:bCs/>
          <w:kern w:val="2"/>
          <w:szCs w:val="24"/>
          <w:lang w:eastAsia="zh-CN"/>
        </w:rPr>
        <w:t>Table 4 Information on the targets of Scutellaria baicalensis soup for DLD in network pharmacology</w:t>
      </w:r>
    </w:p>
    <w:tbl>
      <w:tblPr>
        <w:tblStyle w:val="2"/>
        <w:tblpPr w:leftFromText="180" w:rightFromText="180" w:vertAnchor="text" w:horzAnchor="page" w:tblpX="1728" w:tblpY="623"/>
        <w:tblOverlap w:val="never"/>
        <w:tblW w:w="907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"/>
        <w:gridCol w:w="1680"/>
        <w:gridCol w:w="4782"/>
        <w:gridCol w:w="192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440" w:lineRule="exact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No.</w:t>
            </w:r>
          </w:p>
        </w:tc>
        <w:tc>
          <w:tcPr>
            <w:tcW w:w="16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Gene symbol</w:t>
            </w:r>
          </w:p>
        </w:tc>
        <w:tc>
          <w:tcPr>
            <w:tcW w:w="47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Protein name</w:t>
            </w:r>
          </w:p>
        </w:tc>
        <w:tc>
          <w:tcPr>
            <w:tcW w:w="19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Uniport 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GFB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ransforming growth factor beta-1 proprotein [Cleaved into: Latency-associated peptid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11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LC6A4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odium-dependent serotonin transporte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316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TGS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rostaglandin G/H synthase 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353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TGS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rostaglandin G/H synthase 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232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RKCA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rotein kinase C alpha typ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72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RKACA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AMP-dependent protein kinase catalytic subunit alph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76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ON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erum paraoxonase/arylesterase 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271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IK3CG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hosphatidylinositol 4,5-bisphosphate 3-kinase catalytic subunit gamma isoform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487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OPRM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u-type opioid recepto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353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JUN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ranscription factor AP-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54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TR2A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-hydroxytryptamine receptor 2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282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P90AA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eat shock protein HSP 90-alph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79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ASP9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aspase-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552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ASP8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aspase-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Q147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ASP3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aspase-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425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BCL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poptosis regulator Bcl-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04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BAX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poptosis regulator BAX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Q078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DRB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Beta-2 adrenergic recepto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75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NR3C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ineralocorticoid recepto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82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XDH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Xanthine dehydrogenase/oxidase [Includes: Xanthine dehydrogenas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479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VCAM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Vascular cell adhesion protein 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93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NF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umor necrosis facto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13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TAT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ignal transducer and activator of transcription 1-alpha/bet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422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LPI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ntileukoproteinas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39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LC2A4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olute carrier family 2, facilitated glucose transporter member 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46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ELE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E-selecti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65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RELA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ranscription factor p6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Q042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RSS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rypsin-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74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PP3CA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erine/threonine-protein phosphatase 2B catalytic subunit alpha isoform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Q082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PARG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eroxisome proliferator-activated receptor gamm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372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NR1I3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Nuclear receptor subfamily 1 group I member 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Q149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NR1I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Nuclear receptor subfamily 1 group I member 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O754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NOS3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Nitric oxide synthase, endothelial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294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NOS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Nitric oxide synthase, inducibl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352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MP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nterstitial collagenas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39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APK8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itogen-activated protein kinase 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459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NSR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nsulin recepto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62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KBKB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nhibitor of nuclear factor kappa-B kinase subunit bet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O149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CAM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ntercellular adhesion molecule 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53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MOX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eme oxygenase 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96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STM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lutathione S-transferase Mu 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94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7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oagulation factor VI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87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rothrombi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07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DPP4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Dipeptidyl peptidase 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274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YP3A4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ytochrome P450 3A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86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YP1A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ytochrome P450 1A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47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DK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yclin-dependent kinase 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64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R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ndrogen recepto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02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LOX5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olyunsaturated fatty acid 5-lipoxygenas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99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KT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RAC-alpha serine/threonine-protein kinas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317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HR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ryl hydrocarbon recepto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358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CHE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cetylcholinesteras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223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RXRA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Retinoic acid receptor RXR-alph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97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ESR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Estrogen recepto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33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LBP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Lipopolysaccharide-binding protei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84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L6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nterleukin-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52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D14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onocyte differentiation antigen CD1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85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ASN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atty acid synthas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493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P53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ellular tumor antigen p5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46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HBD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hrombomoduli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72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PP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Osteoponti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04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OD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uperoxide dismutase [Cu-Zn]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04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ERPINE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lasminogen activator inhibitor 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5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RUNX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Runt-related transcription factor 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Q139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RB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Retinoblastoma-associated protei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64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RAF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RAF proto-oncogene serine/threonine-protein kinas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40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TEN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hosphatidylinositol 3,4,5-trisphosphate 3-phosphatase and dual-specificity protein phosphatase PTE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604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RKCB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rotein kinase C beta typ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57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PARD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eroxisome proliferator-activated receptor delt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Q031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PARA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eroxisome proliferator-activated receptor alph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Q078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LAU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Urokinase-type plasminogen activato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07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LAT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issue-type plasminogen activato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07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ARP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oly [ADP-ribose] polymerase 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98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ODC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Ornithine decarboxylas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19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NQO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NA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55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NFKBIA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NF-kappa-B inhibitor alph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259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NFE2L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Nuclear factor erythroid 2-related factor 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Q162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YC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yc proto-oncogene protei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1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PO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yeloperoxidas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51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MP9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atrix metalloproteinase-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47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MP3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tromelysin-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82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MP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2 kDa type IV collagenas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82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GAM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altase-glucoamylase, intestinal [Includes: Maltas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O434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APK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itogen-activated protein kinase 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284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L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nterleukin-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605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L1B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nterleukin-1 bet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15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8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L1A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nterleukin-1 alph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15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L10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nterleukin-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223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GFBP3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nsulin-like growth factor-binding protein 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79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GF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nsulin-like growth factor II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13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FNG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nterferon gamm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15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PB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eat shock protein beta-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47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PA5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Endoplasmic reticulum chaperone BiP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10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K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exokinase-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527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IF1A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ypoxia-inducible factor 1-alph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Q166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JA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ap junction alpha-1 protei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73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OS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roto-oncogene c-Fos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1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9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3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issue facto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37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10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oagulation factor X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07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ERBB3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Receptor tyrosine-protein kinase erbB-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218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ERBB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Receptor tyrosine-protein kinase erbB-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46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EGFR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Epidermal growth factor recepto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05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E2F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ranscription factor E2F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Q010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XCL8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nterleukin-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0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XCL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-X-C motif chemokine 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98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XCL10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-X-C motif chemokine 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27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TSD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athepsin 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73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RP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-reactive protein [Cleaved into: C-reactive protei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27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OL3A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ollagen alpha-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24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HEK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erine/threonine-protein kinase Chk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O96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DKN1A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yclin-dependent kinase inhibitor 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389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D40LG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D40 ligan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299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CND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1/S-specific cyclin-D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243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CL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-C motif chemokine 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3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AV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aveolin-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Q031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BIRC5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Baculoviral IAP repeat-containing protein 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O153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BCL2L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Bcl-2-like protein 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Q078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KR1B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ldo-keto reductase family 1 member B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5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CACA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cetyl-CoA carboxylase 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Q13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AOA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mine oxidase [flavin-containing] 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213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DRB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Beta-1 adrenergic recepto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85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KDR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Vascular endothelial growth factor receptor 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359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TNNB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atenin beta-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352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ASP7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aspase-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552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DRD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D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44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YP2B6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ytochrome P450 2B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208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ESR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Estrogen receptor bet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Q927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DK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yclin-dependent kinase 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249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TPN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yrosine-protein phosphatase non-receptor type 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8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OLR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Oxidized low-density lipoprotein receptor 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783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APK14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itogen-activated protein kinase 1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Q165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SK3B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lycogen synthase kinase-3 beta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498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IRT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NAD-dependent protein deacetylase sirtuin-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Q96EB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T-ND6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NADH-ubiquinone oxidoreductase chain 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39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L4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nterleukin-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51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TAT3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ignal transducer and activator of transcription 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407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DK4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yclin-dependent kinase 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18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JAK2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yrosine-protein kinase JAK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O606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LC2A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olute carrier family 2, facilitated glucose transporter member 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11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APK10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itogen-activated protein kinase 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537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REBF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terol regulatory element-binding protein 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369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TTP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icrosomal triglyceride transfer protein large subunit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551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APK3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itogen-activated protein kinase 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273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LDLR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Low-density lipoprotein receptor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11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MGCR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-hydroxy-3-methylglutaryl-coenzyme A reductas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4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SR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Glutathione reductase, mitochondrial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03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YP19A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romatas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15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ES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Liver carboxylesterase 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231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BAD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Bcl2-associated agonist of cell death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Q929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POB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polipoprotein B-10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4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DIPOQ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diponecti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Q158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5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ABCC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ultidrug resistance-associated protein 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33527</w:t>
            </w:r>
            <w:bookmarkStart w:id="0" w:name="_GoBack"/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AT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atalas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40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UGT1A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UDP-glucuronosyltransferase 1A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223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YP2E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ytochrome P450 2E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51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N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ibronectin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027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CL1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Induced myeloid leukemia cell differentiation protein Mcl-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Q078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RKCD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rotein kinase C delta type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Q056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FASLG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Tumor necrosis factor ligand superfamily member 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48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YCS</w:t>
            </w:r>
          </w:p>
        </w:tc>
        <w:tc>
          <w:tcPr>
            <w:tcW w:w="4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ytochrome c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99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691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161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lang w:eastAsia="zh-CN"/>
              </w:rPr>
            </w:pPr>
            <w:r>
              <w:rPr>
                <w:lang w:eastAsia="zh-CN"/>
              </w:rPr>
              <w:t>CYP2C9</w:t>
            </w:r>
          </w:p>
        </w:tc>
        <w:tc>
          <w:tcPr>
            <w:tcW w:w="4782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Cytochrome P450 2C9</w:t>
            </w:r>
          </w:p>
        </w:tc>
        <w:tc>
          <w:tcPr>
            <w:tcW w:w="1922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1171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0A04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01:13:26Z</dcterms:created>
  <dc:creator>Administrator</dc:creator>
  <cp:lastModifiedBy>Administrator</cp:lastModifiedBy>
  <dcterms:modified xsi:type="dcterms:W3CDTF">2022-04-21T01:13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709B923B3F934FBABF395A595CD20B20</vt:lpwstr>
  </property>
</Properties>
</file>